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A40" w:rsidRPr="000F028F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i/>
          <w:color w:val="44546A"/>
          <w:sz w:val="18"/>
          <w:szCs w:val="18"/>
        </w:rPr>
      </w:pPr>
      <w:r w:rsidRPr="00786606">
        <w:rPr>
          <w:rFonts w:ascii="Arial" w:hAnsi="Arial" w:cs="Arial"/>
          <w:b/>
          <w:bCs/>
        </w:rPr>
        <w:t>Supplemental Materials:</w:t>
      </w:r>
      <w:r>
        <w:rPr>
          <w:rFonts w:ascii="Arial" w:hAnsi="Arial" w:cs="Arial"/>
        </w:rPr>
        <w:t xml:space="preserve"> </w:t>
      </w:r>
    </w:p>
    <w:tbl>
      <w:tblPr>
        <w:tblStyle w:val="2"/>
        <w:tblpPr w:leftFromText="180" w:rightFromText="180" w:tblpY="600"/>
        <w:tblW w:w="10031" w:type="dxa"/>
        <w:tblLayout w:type="fixed"/>
        <w:tblLook w:val="0420" w:firstRow="1" w:lastRow="0" w:firstColumn="0" w:lastColumn="0" w:noHBand="0" w:noVBand="1"/>
      </w:tblPr>
      <w:tblGrid>
        <w:gridCol w:w="3370"/>
        <w:gridCol w:w="989"/>
        <w:gridCol w:w="1802"/>
        <w:gridCol w:w="1892"/>
        <w:gridCol w:w="1978"/>
      </w:tblGrid>
      <w:tr w:rsidR="008B5A40" w:rsidRPr="00C94757" w:rsidTr="00646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0031" w:type="dxa"/>
            <w:gridSpan w:val="5"/>
            <w:tcBorders>
              <w:top w:val="single" w:sz="18" w:space="0" w:color="D3D3D3"/>
              <w:left w:val="single" w:sz="4" w:space="0" w:color="D3D3D3"/>
              <w:bottom w:val="nil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C94757">
              <w:rPr>
                <w:rFonts w:ascii="Arial" w:hAnsi="Arial" w:cs="Arial"/>
                <w:sz w:val="20"/>
                <w:szCs w:val="20"/>
              </w:rPr>
              <w:t xml:space="preserve">: Descriptive statistics of the measured characteristics between the study sites </w:t>
            </w:r>
          </w:p>
        </w:tc>
      </w:tr>
      <w:tr w:rsidR="008B5A40" w:rsidRPr="00C94757" w:rsidTr="00646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3370" w:type="dxa"/>
            <w:tcBorders>
              <w:top w:val="single" w:sz="18" w:space="0" w:color="D3D3D3"/>
              <w:left w:val="single" w:sz="4" w:space="0" w:color="D3D3D3"/>
              <w:bottom w:val="nil"/>
              <w:right w:val="nil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4683" w:type="dxa"/>
            <w:gridSpan w:val="3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</w:tcPr>
          <w:p w:rsidR="008B5A40" w:rsidRPr="00C94757" w:rsidRDefault="008B5A40" w:rsidP="00646A8C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Beaver Dam Analogue Sites</w:t>
            </w:r>
          </w:p>
        </w:tc>
        <w:tc>
          <w:tcPr>
            <w:tcW w:w="1978" w:type="dxa"/>
            <w:vMerge w:val="restart"/>
            <w:tcBorders>
              <w:top w:val="single" w:sz="18" w:space="0" w:color="D3D3D3"/>
              <w:left w:val="nil"/>
              <w:bottom w:val="single" w:sz="18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 xml:space="preserve">Control Site </w:t>
            </w:r>
          </w:p>
        </w:tc>
      </w:tr>
      <w:tr w:rsidR="008B5A40" w:rsidRPr="00C94757" w:rsidTr="00646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3370" w:type="dxa"/>
            <w:tcBorders>
              <w:top w:val="nil"/>
              <w:left w:val="single" w:sz="4" w:space="0" w:color="D3D3D3"/>
              <w:bottom w:val="single" w:sz="18" w:space="0" w:color="D3D3D3"/>
              <w:right w:val="nil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D3D3D3"/>
              <w:right w:val="nil"/>
            </w:tcBorders>
          </w:tcPr>
          <w:p w:rsidR="008B5A40" w:rsidRPr="00C94757" w:rsidRDefault="008B5A40" w:rsidP="00646A8C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BDA 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8" w:space="0" w:color="D3D3D3"/>
              <w:right w:val="nil"/>
            </w:tcBorders>
          </w:tcPr>
          <w:p w:rsidR="008B5A40" w:rsidRPr="00C94757" w:rsidRDefault="008B5A40" w:rsidP="00646A8C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BDA 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8" w:space="0" w:color="D3D3D3"/>
              <w:right w:val="nil"/>
            </w:tcBorders>
          </w:tcPr>
          <w:p w:rsidR="008B5A40" w:rsidRPr="00EF1B2B" w:rsidRDefault="008B5A40" w:rsidP="00646A8C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BDA 3</w:t>
            </w: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18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b/>
                <w:sz w:val="20"/>
                <w:szCs w:val="20"/>
              </w:rPr>
              <w:t>Max Water Discharge (m</w:t>
            </w:r>
            <w:r w:rsidRPr="00C947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C94757">
              <w:rPr>
                <w:rFonts w:ascii="Arial" w:hAnsi="Arial" w:cs="Arial"/>
                <w:b/>
                <w:sz w:val="20"/>
                <w:szCs w:val="20"/>
              </w:rPr>
              <w:t>/s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    Median (IQR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0.047 (--)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0.052 (0.043, 0.072)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0.059 (0.044, 0.068)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0.025 (0.015, 0.035)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    Range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0.035, 0.092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0.029, 0.078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sz w:val="20"/>
                <w:szCs w:val="20"/>
              </w:rPr>
              <w:t>0.005, 0.045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C94757">
              <w:rPr>
                <w:rFonts w:ascii="Arial" w:hAnsi="Arial" w:cs="Arial"/>
                <w:b/>
                <w:sz w:val="20"/>
                <w:szCs w:val="20"/>
              </w:rPr>
              <w:t>Min Water Discharge (m</w:t>
            </w:r>
            <w:r w:rsidRPr="00C947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C94757">
              <w:rPr>
                <w:rFonts w:ascii="Arial" w:hAnsi="Arial" w:cs="Arial"/>
                <w:b/>
                <w:sz w:val="20"/>
                <w:szCs w:val="20"/>
              </w:rPr>
              <w:t>/s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C94757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    Median (IQR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0.004 (--)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0.044 (0.035, 0.063)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0.050 (0.033, 0.056)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0.005 (-0.003, 0.014)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    Range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0.026, 0.082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0.017, 0.063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-0.011, 0.022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b/>
                <w:sz w:val="20"/>
                <w:szCs w:val="20"/>
              </w:rPr>
              <w:t>Max Water Temperature (°C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    Median (IQR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26.09 (--)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9.50 (19.05, 19.69)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8.97 (18.30, 19.88)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21.10 (20.75, 21.45)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    Range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8.60, 19.88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7.63, 20.80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20.40, 21.80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b/>
                <w:sz w:val="20"/>
                <w:szCs w:val="20"/>
              </w:rPr>
              <w:t>Mean Water Temperature (°C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    Median (IQR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23.59 (--)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5.57 (15.55, 16.02)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5.26 (15.21, 15.94)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7.42 (17.30, 17.54)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    Range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(--)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5.53, 16.47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5.15, 16.63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7.17, 17.66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b/>
                <w:sz w:val="20"/>
                <w:szCs w:val="20"/>
              </w:rPr>
              <w:t>Min Water Temperature (°C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    Median (IQR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20.30 (--)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4.70 (14.25, 15.03)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4.56 (14.07, 15.03)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6.25 (16.22, 16.28)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    Range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3.80, 15.37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3.58, 15.50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6.20, 16.30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023393">
              <w:rPr>
                <w:rFonts w:ascii="Arial" w:hAnsi="Arial" w:cs="Arial"/>
                <w:b/>
                <w:sz w:val="20"/>
                <w:szCs w:val="20"/>
              </w:rPr>
              <w:t>Dry Weight of Vegetation within funnel (g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023393">
              <w:rPr>
                <w:rFonts w:ascii="Arial" w:hAnsi="Arial" w:cs="Arial"/>
                <w:b/>
                <w:sz w:val="20"/>
                <w:szCs w:val="20"/>
              </w:rPr>
              <w:t>Pre-disturbance Turbidity (NTU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 xml:space="preserve">4.9 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</w:tr>
      <w:tr w:rsidR="008B5A40" w:rsidRPr="00C94757" w:rsidTr="00646A8C">
        <w:trPr>
          <w:cantSplit/>
        </w:trPr>
        <w:tc>
          <w:tcPr>
            <w:tcW w:w="337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023393">
              <w:rPr>
                <w:rFonts w:ascii="Arial" w:hAnsi="Arial" w:cs="Arial"/>
                <w:b/>
                <w:sz w:val="20"/>
                <w:szCs w:val="20"/>
              </w:rPr>
              <w:t>Length of BDA (bank to bank, m)</w:t>
            </w:r>
          </w:p>
        </w:tc>
        <w:tc>
          <w:tcPr>
            <w:tcW w:w="98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8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 xml:space="preserve">5.5 </w:t>
            </w:r>
          </w:p>
        </w:tc>
        <w:tc>
          <w:tcPr>
            <w:tcW w:w="1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1978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:rsidR="008B5A40" w:rsidRPr="00023393" w:rsidRDefault="008B5A40" w:rsidP="00646A8C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02339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20"/>
          <w:szCs w:val="20"/>
        </w:rPr>
      </w:pPr>
    </w:p>
    <w:p w:rsidR="008B5A40" w:rsidRPr="00BF6155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 w:rsidRPr="00BF6155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Supplemental </w:t>
      </w:r>
      <w:r w:rsidRPr="00BF6155">
        <w:rPr>
          <w:rFonts w:ascii="Arial" w:hAnsi="Arial" w:cs="Arial"/>
          <w:i/>
          <w:color w:val="000000" w:themeColor="text1"/>
          <w:sz w:val="20"/>
          <w:szCs w:val="20"/>
        </w:rPr>
        <w:t xml:space="preserve">Figure A: A - BDA 1– This is a simple BDA with a wide pond behind it. There is no vegetation between the release and collection site. The cattle guard was removed for the trial. – BDA 2 – This BDA is the furthest downstream of the BDAs with three replicates. It has the most vegetation of all the BDAs (132 g dry weight). There is a slow-moving pond upstream of the BDA, which then has a small shelf of ~1 meter in distance before the water enters the BDA. C – BDA 3 – This BDA has a topology upstream similar to that of BDA 2. It is the most upstream of all the sites. D – Control site – this site is upstream from BDA 2 and downstream from BDA 3. It is a narrower area with slow-moving, deep-water column. At the time of BDA testing, the measured discharge in this area was equal to that of the BDAs. </w:t>
      </w:r>
    </w:p>
    <w:p w:rsidR="008B5A40" w:rsidRPr="00BF6155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</w:p>
    <w:p w:rsidR="008B5A40" w:rsidRPr="00BF6155" w:rsidRDefault="008B5A40" w:rsidP="008B5A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 w:rsidRPr="00BF6155">
        <w:rPr>
          <w:rFonts w:ascii="Arial" w:hAnsi="Arial" w:cs="Arial"/>
          <w:color w:val="000000" w:themeColor="text1"/>
          <w:sz w:val="20"/>
          <w:szCs w:val="20"/>
        </w:rPr>
        <w:t>Supplemental Figure B: This figure shows the stage graph used to create the annual hydrograph using water pressures from Red Clover Creek and the manual discharges for Dixie Creek. The resulting adjusted R</w:t>
      </w:r>
      <w:r w:rsidRPr="00BF6155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BF6155">
        <w:rPr>
          <w:rFonts w:ascii="Arial" w:hAnsi="Arial" w:cs="Arial"/>
          <w:color w:val="000000" w:themeColor="text1"/>
          <w:sz w:val="20"/>
          <w:szCs w:val="20"/>
        </w:rPr>
        <w:t xml:space="preserve"> was 0.5202</w:t>
      </w:r>
    </w:p>
    <w:p w:rsidR="00921BC7" w:rsidRDefault="00921BC7">
      <w:bookmarkStart w:id="0" w:name="_GoBack"/>
      <w:bookmarkEnd w:id="0"/>
    </w:p>
    <w:sectPr w:rsidR="00921BC7" w:rsidSect="00AD7A81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A0BA7" w:rsidRDefault="008B5A4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t xml:space="preserve">Loredo et. al -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CA0BA7" w:rsidRDefault="008B5A4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40"/>
    <w:rsid w:val="008B5A40"/>
    <w:rsid w:val="0092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B11BAA-5F2B-4839-8F1E-A45B7D83D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A4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8B5A40"/>
    <w:pPr>
      <w:spacing w:after="20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60" w:type="dxa"/>
        <w:right w:w="60" w:type="dxa"/>
      </w:tblCellMar>
    </w:tblPr>
    <w:tblStylePr w:type="firstRow">
      <w:tblPr/>
      <w:tcPr>
        <w:tcBorders>
          <w:bottom w:val="single" w:sz="4" w:space="0" w:color="000000"/>
        </w:tcBorders>
        <w:vAlign w:val="bottom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B5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1877</Characters>
  <Application>Microsoft Office Word</Application>
  <DocSecurity>0</DocSecurity>
  <Lines>144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LOREDO</dc:creator>
  <cp:keywords/>
  <dc:description/>
  <cp:lastModifiedBy>ARIEL LOREDO</cp:lastModifiedBy>
  <cp:revision>1</cp:revision>
  <dcterms:created xsi:type="dcterms:W3CDTF">2025-01-04T20:34:00Z</dcterms:created>
  <dcterms:modified xsi:type="dcterms:W3CDTF">2025-01-04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dbf6a3-551e-4bf4-9ef5-5264d55c0878</vt:lpwstr>
  </property>
</Properties>
</file>